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006" w:rsidRPr="00106006" w:rsidRDefault="00106006">
      <w:pPr>
        <w:spacing w:after="160" w:line="259" w:lineRule="auto"/>
      </w:pPr>
    </w:p>
    <w:p w:rsidR="000279F7" w:rsidRPr="000279F7" w:rsidRDefault="00106006" w:rsidP="000279F7">
      <w:pPr>
        <w:spacing w:line="480" w:lineRule="auto"/>
        <w:rPr>
          <w:b/>
          <w:noProof/>
          <w:highlight w:val="yellow"/>
        </w:rPr>
      </w:pPr>
      <w:r w:rsidRPr="00FE51BB">
        <w:rPr>
          <w:b/>
          <w:noProof/>
          <w:lang w:val="en-US"/>
        </w:rPr>
        <w:t>S1</w:t>
      </w:r>
      <w:r w:rsidR="00C22BBF">
        <w:rPr>
          <w:b/>
          <w:noProof/>
          <w:lang w:val="en-US"/>
        </w:rPr>
        <w:t xml:space="preserve"> Table.</w:t>
      </w:r>
      <w:r w:rsidR="00CF59EC" w:rsidRPr="00FE51BB">
        <w:rPr>
          <w:b/>
          <w:noProof/>
          <w:lang w:val="en-US"/>
        </w:rPr>
        <w:t xml:space="preserve"> </w:t>
      </w:r>
      <w:r w:rsidR="000279F7" w:rsidRPr="00FE51BB">
        <w:rPr>
          <w:b/>
          <w:noProof/>
        </w:rPr>
        <w:t xml:space="preserve">Protease Activity of </w:t>
      </w:r>
      <w:r w:rsidR="000279F7" w:rsidRPr="00FE51BB">
        <w:rPr>
          <w:b/>
          <w:i/>
          <w:iCs/>
          <w:noProof/>
        </w:rPr>
        <w:t>P. gingivalis</w:t>
      </w:r>
      <w:r w:rsidR="000279F7" w:rsidRPr="00FE51BB">
        <w:rPr>
          <w:b/>
          <w:noProof/>
        </w:rPr>
        <w:t xml:space="preserve">, </w:t>
      </w:r>
      <w:r w:rsidR="000279F7" w:rsidRPr="00FE51BB">
        <w:rPr>
          <w:b/>
          <w:i/>
          <w:iCs/>
          <w:noProof/>
        </w:rPr>
        <w:t xml:space="preserve">T. denticola </w:t>
      </w:r>
      <w:r w:rsidR="000279F7" w:rsidRPr="00FE51BB">
        <w:rPr>
          <w:b/>
          <w:noProof/>
        </w:rPr>
        <w:t xml:space="preserve">and </w:t>
      </w:r>
      <w:r w:rsidR="000279F7" w:rsidRPr="00FE51BB">
        <w:rPr>
          <w:b/>
          <w:i/>
          <w:iCs/>
          <w:noProof/>
        </w:rPr>
        <w:t>T.</w:t>
      </w:r>
      <w:r w:rsidR="000279F7" w:rsidRPr="000279F7">
        <w:rPr>
          <w:b/>
          <w:i/>
          <w:iCs/>
          <w:noProof/>
        </w:rPr>
        <w:t xml:space="preserve"> forsythia </w:t>
      </w:r>
      <w:r w:rsidR="000279F7" w:rsidRPr="000279F7">
        <w:rPr>
          <w:b/>
          <w:noProof/>
        </w:rPr>
        <w:t xml:space="preserve">OMVs </w:t>
      </w:r>
    </w:p>
    <w:p w:rsidR="000279F7" w:rsidRDefault="000279F7" w:rsidP="000279F7"/>
    <w:tbl>
      <w:tblPr>
        <w:tblpPr w:leftFromText="180" w:rightFromText="180" w:vertAnchor="page" w:horzAnchor="margin" w:tblpY="2561"/>
        <w:tblW w:w="8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1"/>
        <w:gridCol w:w="2738"/>
        <w:gridCol w:w="3260"/>
      </w:tblGrid>
      <w:tr w:rsidR="000279F7" w:rsidRPr="009D548F" w:rsidTr="000279F7">
        <w:trPr>
          <w:trHeight w:val="743"/>
        </w:trPr>
        <w:tc>
          <w:tcPr>
            <w:tcW w:w="2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0279F7">
            <w:pPr>
              <w:rPr>
                <w:b/>
                <w:sz w:val="28"/>
                <w:szCs w:val="28"/>
              </w:rPr>
            </w:pPr>
          </w:p>
        </w:tc>
        <w:tc>
          <w:tcPr>
            <w:tcW w:w="2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b/>
                <w:bCs/>
                <w:sz w:val="28"/>
                <w:szCs w:val="28"/>
              </w:rPr>
              <w:t>BAPNA Activity</w:t>
            </w:r>
            <w:r w:rsidRPr="009D548F">
              <w:rPr>
                <w:b/>
                <w:bCs/>
                <w:sz w:val="28"/>
                <w:szCs w:val="28"/>
                <w:vertAlign w:val="superscript"/>
              </w:rPr>
              <w:t xml:space="preserve"> a </w:t>
            </w:r>
            <w:r w:rsidRPr="009D548F">
              <w:rPr>
                <w:b/>
                <w:bCs/>
                <w:sz w:val="28"/>
                <w:szCs w:val="28"/>
              </w:rPr>
              <w:t>(U/mg/mL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b/>
                <w:bCs/>
                <w:sz w:val="28"/>
                <w:szCs w:val="28"/>
              </w:rPr>
              <w:t xml:space="preserve">LYSNA Activity </w:t>
            </w:r>
            <w:r w:rsidRPr="009D548F">
              <w:rPr>
                <w:b/>
                <w:bCs/>
                <w:sz w:val="28"/>
                <w:szCs w:val="28"/>
                <w:vertAlign w:val="superscript"/>
              </w:rPr>
              <w:t>b</w:t>
            </w:r>
            <w:r w:rsidRPr="009D548F">
              <w:rPr>
                <w:b/>
                <w:bCs/>
                <w:sz w:val="28"/>
                <w:szCs w:val="28"/>
              </w:rPr>
              <w:t xml:space="preserve"> (U/mg/mL)</w:t>
            </w:r>
          </w:p>
        </w:tc>
      </w:tr>
      <w:tr w:rsidR="000279F7" w:rsidRPr="009D548F" w:rsidTr="000279F7">
        <w:trPr>
          <w:trHeight w:val="1427"/>
        </w:trPr>
        <w:tc>
          <w:tcPr>
            <w:tcW w:w="2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0279F7">
            <w:pPr>
              <w:rPr>
                <w:b/>
                <w:sz w:val="28"/>
                <w:szCs w:val="28"/>
              </w:rPr>
            </w:pPr>
            <w:r w:rsidRPr="009D548F">
              <w:rPr>
                <w:b/>
                <w:i/>
                <w:iCs/>
                <w:sz w:val="28"/>
                <w:szCs w:val="28"/>
              </w:rPr>
              <w:t>P. gingivalis</w:t>
            </w:r>
            <w:r w:rsidRPr="009D548F">
              <w:rPr>
                <w:b/>
                <w:sz w:val="28"/>
                <w:szCs w:val="28"/>
              </w:rPr>
              <w:t xml:space="preserve"> OMV</w:t>
            </w:r>
          </w:p>
          <w:p w:rsidR="000279F7" w:rsidRPr="009D548F" w:rsidRDefault="000279F7" w:rsidP="000279F7">
            <w:pPr>
              <w:rPr>
                <w:b/>
                <w:sz w:val="28"/>
                <w:szCs w:val="28"/>
              </w:rPr>
            </w:pPr>
            <w:r w:rsidRPr="009D548F">
              <w:rPr>
                <w:b/>
                <w:i/>
                <w:iCs/>
                <w:sz w:val="28"/>
                <w:szCs w:val="28"/>
              </w:rPr>
              <w:t>T. denticola</w:t>
            </w:r>
            <w:r w:rsidRPr="009D548F">
              <w:rPr>
                <w:b/>
                <w:sz w:val="28"/>
                <w:szCs w:val="28"/>
              </w:rPr>
              <w:t xml:space="preserve"> OMV</w:t>
            </w:r>
          </w:p>
          <w:p w:rsidR="000279F7" w:rsidRPr="009D548F" w:rsidRDefault="000279F7" w:rsidP="000279F7">
            <w:pPr>
              <w:rPr>
                <w:b/>
                <w:sz w:val="28"/>
                <w:szCs w:val="28"/>
              </w:rPr>
            </w:pPr>
            <w:r w:rsidRPr="009D548F">
              <w:rPr>
                <w:b/>
                <w:i/>
                <w:iCs/>
                <w:sz w:val="28"/>
                <w:szCs w:val="28"/>
              </w:rPr>
              <w:t>T. forsythia</w:t>
            </w:r>
            <w:r w:rsidRPr="009D548F">
              <w:rPr>
                <w:b/>
                <w:sz w:val="28"/>
                <w:szCs w:val="28"/>
              </w:rPr>
              <w:t xml:space="preserve"> OMV</w:t>
            </w:r>
          </w:p>
        </w:tc>
        <w:tc>
          <w:tcPr>
            <w:tcW w:w="2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1.523 ± 0.065</w:t>
            </w:r>
          </w:p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0.015 ±  0.005</w:t>
            </w:r>
          </w:p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0.004 ±  0.00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72" w:type="dxa"/>
              <w:bottom w:w="0" w:type="dxa"/>
              <w:right w:w="72" w:type="dxa"/>
            </w:tcMar>
            <w:hideMark/>
          </w:tcPr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0.765 ± 0.022</w:t>
            </w:r>
          </w:p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0.005 ± 0.001</w:t>
            </w:r>
          </w:p>
          <w:p w:rsidR="000279F7" w:rsidRPr="009D548F" w:rsidRDefault="000279F7" w:rsidP="00F54182">
            <w:pPr>
              <w:jc w:val="center"/>
              <w:rPr>
                <w:sz w:val="28"/>
                <w:szCs w:val="28"/>
              </w:rPr>
            </w:pPr>
            <w:r w:rsidRPr="009D548F">
              <w:rPr>
                <w:sz w:val="28"/>
                <w:szCs w:val="28"/>
              </w:rPr>
              <w:t>0.001 ± 0.000</w:t>
            </w:r>
          </w:p>
        </w:tc>
      </w:tr>
    </w:tbl>
    <w:p w:rsidR="000279F7" w:rsidRPr="009D548F" w:rsidRDefault="000279F7" w:rsidP="000279F7">
      <w:pPr>
        <w:numPr>
          <w:ilvl w:val="0"/>
          <w:numId w:val="1"/>
        </w:numPr>
        <w:spacing w:line="276" w:lineRule="auto"/>
        <w:ind w:left="426" w:hanging="426"/>
      </w:pPr>
      <w:r w:rsidRPr="009D548F">
        <w:t xml:space="preserve">Arginine specific protease activity was determined for </w:t>
      </w:r>
      <w:r w:rsidRPr="009D548F">
        <w:rPr>
          <w:i/>
          <w:iCs/>
        </w:rPr>
        <w:t xml:space="preserve">P. gingivalis, T. denticola </w:t>
      </w:r>
      <w:r w:rsidRPr="009D548F">
        <w:t xml:space="preserve">and </w:t>
      </w:r>
      <w:r w:rsidRPr="009D548F">
        <w:rPr>
          <w:i/>
          <w:iCs/>
        </w:rPr>
        <w:t xml:space="preserve">T. forsythia </w:t>
      </w:r>
      <w:r w:rsidRPr="009D548F">
        <w:t xml:space="preserve">OMVs using protease substrate BAPNA. Results are presented as the rate of activity per mg </w:t>
      </w:r>
      <w:r w:rsidR="006A131A">
        <w:t xml:space="preserve">protein </w:t>
      </w:r>
      <w:r w:rsidRPr="009D548F">
        <w:t xml:space="preserve">per mL for each sample. </w:t>
      </w:r>
    </w:p>
    <w:p w:rsidR="000279F7" w:rsidRPr="009D548F" w:rsidRDefault="000279F7" w:rsidP="000279F7">
      <w:pPr>
        <w:numPr>
          <w:ilvl w:val="0"/>
          <w:numId w:val="1"/>
        </w:numPr>
        <w:spacing w:line="276" w:lineRule="auto"/>
        <w:ind w:left="426" w:hanging="426"/>
      </w:pPr>
      <w:r w:rsidRPr="009D548F">
        <w:t xml:space="preserve">Lysine specific protease activity was determined for </w:t>
      </w:r>
      <w:r w:rsidRPr="009D548F">
        <w:rPr>
          <w:i/>
          <w:iCs/>
        </w:rPr>
        <w:t>P. gingiva</w:t>
      </w:r>
      <w:r w:rsidRPr="009D548F">
        <w:t xml:space="preserve">lis, </w:t>
      </w:r>
      <w:r w:rsidRPr="009D548F">
        <w:rPr>
          <w:i/>
          <w:iCs/>
        </w:rPr>
        <w:t xml:space="preserve">T. denticola </w:t>
      </w:r>
      <w:r w:rsidRPr="009D548F">
        <w:t xml:space="preserve">and </w:t>
      </w:r>
      <w:r w:rsidRPr="009D548F">
        <w:rPr>
          <w:i/>
          <w:iCs/>
        </w:rPr>
        <w:t xml:space="preserve">T. forsythia </w:t>
      </w:r>
      <w:r w:rsidRPr="009D548F">
        <w:t xml:space="preserve">OMVs using protease substrate LYSNA. Results are presented as the rate of activity per mg </w:t>
      </w:r>
      <w:r w:rsidR="00A63761">
        <w:t xml:space="preserve">protein </w:t>
      </w:r>
      <w:r w:rsidRPr="009D548F">
        <w:t xml:space="preserve">per mL for each sample. </w:t>
      </w:r>
    </w:p>
    <w:p w:rsidR="00106006" w:rsidRPr="00106006" w:rsidRDefault="00106006" w:rsidP="0043336D">
      <w:pPr>
        <w:spacing w:line="480" w:lineRule="auto"/>
      </w:pPr>
      <w:bookmarkStart w:id="0" w:name="_GoBack"/>
      <w:bookmarkEnd w:id="0"/>
    </w:p>
    <w:sectPr w:rsidR="00106006" w:rsidRPr="00106006" w:rsidSect="007949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028" w:rsidRDefault="00535028" w:rsidP="00B75A65">
      <w:r>
        <w:separator/>
      </w:r>
    </w:p>
  </w:endnote>
  <w:endnote w:type="continuationSeparator" w:id="0">
    <w:p w:rsidR="00535028" w:rsidRDefault="00535028" w:rsidP="00B7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5A65" w:rsidRDefault="00B75A65">
    <w:pPr>
      <w:pStyle w:val="Footer"/>
      <w:jc w:val="right"/>
    </w:pPr>
  </w:p>
  <w:p w:rsidR="00B75A65" w:rsidRDefault="00B75A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028" w:rsidRDefault="00535028" w:rsidP="00B75A65">
      <w:r>
        <w:separator/>
      </w:r>
    </w:p>
  </w:footnote>
  <w:footnote w:type="continuationSeparator" w:id="0">
    <w:p w:rsidR="00535028" w:rsidRDefault="00535028" w:rsidP="00B75A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7478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FD39DC"/>
    <w:multiLevelType w:val="hybridMultilevel"/>
    <w:tmpl w:val="53705A84"/>
    <w:lvl w:ilvl="0" w:tplc="F9D623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DF2F3D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8C22EC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318C52F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D8445D7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686E71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11CD3C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85E49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772E99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0fsvterzzrtd0exf9lpva2srxvrrrzatw0x&quot;&gt;Cecil - OMV paper&lt;record-ids&gt;&lt;item&gt;274&lt;/item&gt;&lt;item&gt;309&lt;/item&gt;&lt;item&gt;310&lt;/item&gt;&lt;/record-ids&gt;&lt;/item&gt;&lt;/Libraries&gt;"/>
  </w:docVars>
  <w:rsids>
    <w:rsidRoot w:val="0032471C"/>
    <w:rsid w:val="00001C9D"/>
    <w:rsid w:val="000279F7"/>
    <w:rsid w:val="00106006"/>
    <w:rsid w:val="00142300"/>
    <w:rsid w:val="001846F9"/>
    <w:rsid w:val="001C1A79"/>
    <w:rsid w:val="001E0B03"/>
    <w:rsid w:val="0022539F"/>
    <w:rsid w:val="002962C5"/>
    <w:rsid w:val="002D2DB2"/>
    <w:rsid w:val="0032471C"/>
    <w:rsid w:val="003463E0"/>
    <w:rsid w:val="00390D6E"/>
    <w:rsid w:val="004047D5"/>
    <w:rsid w:val="0043336D"/>
    <w:rsid w:val="00442A6D"/>
    <w:rsid w:val="004E5E2E"/>
    <w:rsid w:val="00535028"/>
    <w:rsid w:val="006277F1"/>
    <w:rsid w:val="00645F74"/>
    <w:rsid w:val="006553C8"/>
    <w:rsid w:val="006675AD"/>
    <w:rsid w:val="006A131A"/>
    <w:rsid w:val="00744C97"/>
    <w:rsid w:val="0074784A"/>
    <w:rsid w:val="007633A8"/>
    <w:rsid w:val="00777CD6"/>
    <w:rsid w:val="007949C2"/>
    <w:rsid w:val="007B1655"/>
    <w:rsid w:val="0083781E"/>
    <w:rsid w:val="008E70EF"/>
    <w:rsid w:val="00913D07"/>
    <w:rsid w:val="00945797"/>
    <w:rsid w:val="00977013"/>
    <w:rsid w:val="00996D97"/>
    <w:rsid w:val="009B0A60"/>
    <w:rsid w:val="009B4573"/>
    <w:rsid w:val="00A63761"/>
    <w:rsid w:val="00AF5DF8"/>
    <w:rsid w:val="00B04326"/>
    <w:rsid w:val="00B573B0"/>
    <w:rsid w:val="00B70E67"/>
    <w:rsid w:val="00B75A65"/>
    <w:rsid w:val="00C04759"/>
    <w:rsid w:val="00C22BBF"/>
    <w:rsid w:val="00C311BB"/>
    <w:rsid w:val="00C83F65"/>
    <w:rsid w:val="00CB59EE"/>
    <w:rsid w:val="00CF250E"/>
    <w:rsid w:val="00CF59EC"/>
    <w:rsid w:val="00D22C21"/>
    <w:rsid w:val="00D4352B"/>
    <w:rsid w:val="00D4380E"/>
    <w:rsid w:val="00D700BA"/>
    <w:rsid w:val="00D87E0F"/>
    <w:rsid w:val="00DB3AB6"/>
    <w:rsid w:val="00E0721B"/>
    <w:rsid w:val="00E63F60"/>
    <w:rsid w:val="00EA2D49"/>
    <w:rsid w:val="00EF35C3"/>
    <w:rsid w:val="00F60A05"/>
    <w:rsid w:val="00FB07B6"/>
    <w:rsid w:val="00FE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422E02-11DC-4679-AD51-9E7200D2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539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4380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0E"/>
    <w:rPr>
      <w:rFonts w:ascii="Segoe UI" w:eastAsia="Times New Roman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C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5A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A6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5A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5A65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1">
    <w:name w:val="st1"/>
    <w:basedOn w:val="DefaultParagraphFont"/>
    <w:rsid w:val="00B75A65"/>
  </w:style>
  <w:style w:type="character" w:styleId="Hyperlink">
    <w:name w:val="Hyperlink"/>
    <w:basedOn w:val="DefaultParagraphFont"/>
    <w:uiPriority w:val="99"/>
    <w:unhideWhenUsed/>
    <w:rsid w:val="0010600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378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O'Brien-Simpson</dc:creator>
  <cp:keywords/>
  <dc:description/>
  <cp:lastModifiedBy>Kate Fletcher</cp:lastModifiedBy>
  <cp:revision>3</cp:revision>
  <cp:lastPrinted>2015-09-30T02:16:00Z</cp:lastPrinted>
  <dcterms:created xsi:type="dcterms:W3CDTF">2015-10-20T05:26:00Z</dcterms:created>
  <dcterms:modified xsi:type="dcterms:W3CDTF">2015-10-20T05:27:00Z</dcterms:modified>
</cp:coreProperties>
</file>